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0138B" w14:textId="77777777" w:rsidR="007F7704" w:rsidRPr="005258E7" w:rsidRDefault="007F7704" w:rsidP="007F7704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  <w:r>
        <w:rPr>
          <w:rFonts w:cstheme="minorHAnsi"/>
          <w:sz w:val="24"/>
          <w:szCs w:val="24"/>
        </w:rPr>
        <w:t>S3 Table</w:t>
      </w:r>
      <w:r w:rsidRPr="004E01CD">
        <w:rPr>
          <w:rFonts w:cstheme="minorHAnsi"/>
          <w:sz w:val="24"/>
          <w:szCs w:val="24"/>
        </w:rPr>
        <w:t xml:space="preserve">. </w:t>
      </w:r>
      <w:r>
        <w:rPr>
          <w:rFonts w:cstheme="minorHAnsi"/>
          <w:sz w:val="24"/>
          <w:szCs w:val="24"/>
        </w:rPr>
        <w:t>Cause s</w:t>
      </w:r>
      <w:r w:rsidRPr="004E01CD">
        <w:rPr>
          <w:rFonts w:cstheme="minorHAnsi"/>
          <w:sz w:val="24"/>
          <w:szCs w:val="24"/>
        </w:rPr>
        <w:t xml:space="preserve">ubcategories of </w:t>
      </w:r>
      <w:r>
        <w:rPr>
          <w:rFonts w:cstheme="minorHAnsi"/>
          <w:sz w:val="24"/>
          <w:szCs w:val="24"/>
        </w:rPr>
        <w:t xml:space="preserve">prolonged unplanned school closures </w:t>
      </w:r>
      <w:r w:rsidRPr="005258E7">
        <w:rPr>
          <w:rFonts w:cstheme="minorHAnsi"/>
          <w:sz w:val="24"/>
          <w:szCs w:val="24"/>
        </w:rPr>
        <w:t>(PUSC</w:t>
      </w:r>
      <w:r>
        <w:rPr>
          <w:rFonts w:cstheme="minorHAnsi"/>
          <w:sz w:val="24"/>
          <w:szCs w:val="24"/>
        </w:rPr>
        <w:t>s</w:t>
      </w:r>
      <w:r w:rsidRPr="005258E7">
        <w:rPr>
          <w:rFonts w:cstheme="minorHAnsi"/>
          <w:sz w:val="24"/>
          <w:szCs w:val="24"/>
        </w:rPr>
        <w:t>)</w:t>
      </w:r>
      <w:r>
        <w:rPr>
          <w:rFonts w:cstheme="minorHAnsi"/>
          <w:sz w:val="24"/>
          <w:szCs w:val="24"/>
        </w:rPr>
        <w:t xml:space="preserve"> </w:t>
      </w:r>
      <w:r w:rsidRPr="004E01CD">
        <w:rPr>
          <w:rFonts w:cstheme="minorHAnsi"/>
          <w:sz w:val="24"/>
          <w:szCs w:val="24"/>
        </w:rPr>
        <w:t>by academic year,</w:t>
      </w:r>
      <w:r>
        <w:rPr>
          <w:rFonts w:cstheme="minorHAnsi"/>
          <w:sz w:val="24"/>
          <w:szCs w:val="24"/>
        </w:rPr>
        <w:t xml:space="preserve"> United States,</w:t>
      </w:r>
      <w:r w:rsidRPr="004E01CD">
        <w:rPr>
          <w:rFonts w:cstheme="minorHAnsi"/>
          <w:sz w:val="24"/>
          <w:szCs w:val="24"/>
        </w:rPr>
        <w:t xml:space="preserve"> </w:t>
      </w:r>
      <w:r w:rsidRPr="005258E7">
        <w:rPr>
          <w:rFonts w:cstheme="minorHAnsi"/>
          <w:sz w:val="24"/>
          <w:szCs w:val="24"/>
        </w:rPr>
        <w:t>2011–2019</w:t>
      </w:r>
      <w:r w:rsidRPr="00F23E1B">
        <w:rPr>
          <w:rFonts w:cstheme="minorHAnsi"/>
          <w:sz w:val="24"/>
          <w:szCs w:val="24"/>
          <w:vertAlign w:val="superscript"/>
        </w:rPr>
        <w:t>a,b</w:t>
      </w:r>
    </w:p>
    <w:p w14:paraId="134A9843" w14:textId="77777777" w:rsidR="007F7704" w:rsidRPr="005258E7" w:rsidRDefault="007F7704" w:rsidP="007F7704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tbl>
      <w:tblPr>
        <w:tblpPr w:leftFromText="180" w:rightFromText="180" w:vertAnchor="text" w:tblpY="1"/>
        <w:tblOverlap w:val="never"/>
        <w:tblW w:w="13783" w:type="dxa"/>
        <w:tblLook w:val="04A0" w:firstRow="1" w:lastRow="0" w:firstColumn="1" w:lastColumn="0" w:noHBand="0" w:noVBand="1"/>
      </w:tblPr>
      <w:tblGrid>
        <w:gridCol w:w="3521"/>
        <w:gridCol w:w="1548"/>
        <w:gridCol w:w="1110"/>
        <w:gridCol w:w="1062"/>
        <w:gridCol w:w="1062"/>
        <w:gridCol w:w="1062"/>
        <w:gridCol w:w="1172"/>
        <w:gridCol w:w="1062"/>
        <w:gridCol w:w="1122"/>
        <w:gridCol w:w="1062"/>
      </w:tblGrid>
      <w:tr w:rsidR="007F7704" w:rsidRPr="005258E7" w14:paraId="4A8EA360" w14:textId="77777777" w:rsidTr="004411FC">
        <w:trPr>
          <w:trHeight w:val="321"/>
        </w:trPr>
        <w:tc>
          <w:tcPr>
            <w:tcW w:w="35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FF0DF" w14:textId="77777777" w:rsidR="007F7704" w:rsidRPr="00105581" w:rsidRDefault="007F7704" w:rsidP="004411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71886D21" w14:textId="77777777" w:rsidR="007F7704" w:rsidRPr="00105581" w:rsidRDefault="007F7704" w:rsidP="004411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26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F8E31" w14:textId="77777777" w:rsidR="007F7704" w:rsidRPr="00105581" w:rsidRDefault="007F7704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                                                                 PUSC by Academic Year</w:t>
            </w:r>
          </w:p>
        </w:tc>
      </w:tr>
      <w:tr w:rsidR="007F7704" w:rsidRPr="005258E7" w14:paraId="079B9C3E" w14:textId="77777777" w:rsidTr="004411FC">
        <w:trPr>
          <w:trHeight w:val="280"/>
        </w:trPr>
        <w:tc>
          <w:tcPr>
            <w:tcW w:w="35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1E6ED8" w14:textId="77777777" w:rsidR="007F7704" w:rsidRPr="00105581" w:rsidRDefault="007F7704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F2D8E" w14:textId="77777777" w:rsidR="007F7704" w:rsidRPr="00105581" w:rsidRDefault="007F7704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39FAA" w14:textId="77777777" w:rsidR="007F7704" w:rsidRPr="00105581" w:rsidRDefault="007F7704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2011-1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118FF" w14:textId="77777777" w:rsidR="007F7704" w:rsidRPr="00105581" w:rsidRDefault="007F7704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2012-1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8B91E" w14:textId="77777777" w:rsidR="007F7704" w:rsidRPr="00105581" w:rsidRDefault="007F7704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2013-1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27C81" w14:textId="77777777" w:rsidR="007F7704" w:rsidRPr="00105581" w:rsidRDefault="007F7704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2014-1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F3B14" w14:textId="77777777" w:rsidR="007F7704" w:rsidRPr="00105581" w:rsidRDefault="007F7704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2015-16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A3C6A" w14:textId="77777777" w:rsidR="007F7704" w:rsidRPr="00105581" w:rsidRDefault="007F7704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2016-1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C99A7" w14:textId="77777777" w:rsidR="007F7704" w:rsidRPr="00105581" w:rsidRDefault="007F7704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2017-1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F9248" w14:textId="77777777" w:rsidR="007F7704" w:rsidRPr="00105581" w:rsidRDefault="007F7704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2018-19</w:t>
            </w:r>
          </w:p>
        </w:tc>
      </w:tr>
      <w:tr w:rsidR="007F7704" w:rsidRPr="005258E7" w14:paraId="23D35674" w14:textId="77777777" w:rsidTr="004411FC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C59FF5" w14:textId="77777777" w:rsidR="007F7704" w:rsidRPr="00105581" w:rsidRDefault="007F7704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Total, n (row%*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66500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2,11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D9986" w14:textId="77777777" w:rsidR="007F7704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770 </w:t>
            </w:r>
          </w:p>
          <w:p w14:paraId="7DE79280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(3.5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C3D33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,513 (20.4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49B60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996 (4.5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9A783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,498 (6.8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C2D52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,495 (11.3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38FBC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,382 (6.3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DFD2F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,215 (32.6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6BE68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,243 (14.7)</w:t>
            </w:r>
          </w:p>
        </w:tc>
      </w:tr>
      <w:tr w:rsidR="007F7704" w:rsidRPr="005258E7" w14:paraId="1A4F34E1" w14:textId="77777777" w:rsidTr="004411FC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A85C3B" w14:textId="77777777" w:rsidR="007F7704" w:rsidRPr="00105581" w:rsidRDefault="007F7704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Cause of PUSC</w:t>
            </w:r>
            <w:r w:rsidRPr="00105581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a</w:t>
            </w: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, n (column %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*</w:t>
            </w: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262" w:type="dxa"/>
            <w:gridSpan w:val="9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E73733" w14:textId="77777777" w:rsidR="007F7704" w:rsidRPr="00105581" w:rsidRDefault="007F7704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  <w:p w14:paraId="473D6B6E" w14:textId="77777777" w:rsidR="007F7704" w:rsidRPr="00105581" w:rsidRDefault="007F7704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</w:tr>
      <w:tr w:rsidR="007F7704" w:rsidRPr="005258E7" w14:paraId="2CAD38E5" w14:textId="77777777" w:rsidTr="004411FC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C4E03" w14:textId="77777777" w:rsidR="007F7704" w:rsidRPr="00105581" w:rsidRDefault="007F7704" w:rsidP="004411FC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Weather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9C4B9" w14:textId="77777777" w:rsidR="007F7704" w:rsidRPr="00105581" w:rsidRDefault="007F7704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CBBF5" w14:textId="77777777" w:rsidR="007F7704" w:rsidRPr="00105581" w:rsidRDefault="007F7704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037C2C" w14:textId="77777777" w:rsidR="007F7704" w:rsidRPr="00105581" w:rsidRDefault="007F7704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BF7979" w14:textId="77777777" w:rsidR="007F7704" w:rsidRPr="00105581" w:rsidRDefault="007F7704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A420D3" w14:textId="77777777" w:rsidR="007F7704" w:rsidRPr="00105581" w:rsidRDefault="007F7704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C20E3" w14:textId="77777777" w:rsidR="007F7704" w:rsidRPr="00105581" w:rsidRDefault="007F7704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65CF6" w14:textId="77777777" w:rsidR="007F7704" w:rsidRPr="00105581" w:rsidRDefault="007F7704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B9218F" w14:textId="77777777" w:rsidR="007F7704" w:rsidRPr="00105581" w:rsidRDefault="007F7704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493CC5" w14:textId="77777777" w:rsidR="007F7704" w:rsidRPr="00105581" w:rsidRDefault="007F7704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7F7704" w:rsidRPr="005258E7" w14:paraId="02098BCE" w14:textId="77777777" w:rsidTr="004411FC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C6F41" w14:textId="77777777" w:rsidR="007F7704" w:rsidRPr="00105581" w:rsidRDefault="007F7704" w:rsidP="004411FC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  Ice/snow/cold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4BDB9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Pr="00105581">
              <w:rPr>
                <w:rFonts w:cstheme="minorHAnsi"/>
                <w:sz w:val="24"/>
                <w:szCs w:val="24"/>
              </w:rPr>
              <w:t xml:space="preserve">6,823 </w:t>
            </w:r>
          </w:p>
          <w:p w14:paraId="661F2305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cstheme="minorHAnsi"/>
                <w:sz w:val="24"/>
                <w:szCs w:val="24"/>
              </w:rPr>
              <w:t>(87.8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F553A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623 </w:t>
            </w:r>
          </w:p>
          <w:p w14:paraId="3CC566D1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10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6241B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186 </w:t>
            </w:r>
          </w:p>
          <w:p w14:paraId="12A42B41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42.9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C1170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854 </w:t>
            </w:r>
          </w:p>
          <w:p w14:paraId="32D5D1B3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10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A9BF7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1,418 </w:t>
            </w:r>
          </w:p>
          <w:p w14:paraId="109E27B4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10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5D71F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1,712 </w:t>
            </w:r>
          </w:p>
          <w:p w14:paraId="43FA729D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81.4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BCD45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85 </w:t>
            </w:r>
          </w:p>
          <w:p w14:paraId="31CEC0E9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24.2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B7366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493 </w:t>
            </w:r>
          </w:p>
          <w:p w14:paraId="0F16F835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92.8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CCF29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1,452 </w:t>
            </w:r>
          </w:p>
          <w:p w14:paraId="5AE443CA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99.0)</w:t>
            </w:r>
          </w:p>
        </w:tc>
      </w:tr>
      <w:tr w:rsidR="007F7704" w:rsidRPr="005258E7" w14:paraId="49414705" w14:textId="77777777" w:rsidTr="004411FC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51522" w14:textId="77777777" w:rsidR="007F7704" w:rsidRPr="00105581" w:rsidRDefault="007F7704" w:rsidP="004411FC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  Rain (heavy/severe/tropical </w:t>
            </w:r>
          </w:p>
          <w:p w14:paraId="4C489524" w14:textId="77777777" w:rsidR="007F7704" w:rsidRPr="00105581" w:rsidRDefault="007F7704" w:rsidP="004411FC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  storms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E641E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Pr="00105581">
              <w:rPr>
                <w:rFonts w:cstheme="minorHAnsi"/>
                <w:sz w:val="24"/>
                <w:szCs w:val="24"/>
              </w:rPr>
              <w:t xml:space="preserve">947 </w:t>
            </w:r>
          </w:p>
          <w:p w14:paraId="4CA384CD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cstheme="minorHAnsi"/>
                <w:sz w:val="24"/>
                <w:szCs w:val="24"/>
              </w:rPr>
              <w:t>(12.2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A8543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0 </w:t>
            </w:r>
          </w:p>
          <w:p w14:paraId="52473E8B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74738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248 </w:t>
            </w:r>
          </w:p>
          <w:p w14:paraId="6DB3F852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57.1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A5ED9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3C256474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B83C5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0 </w:t>
            </w:r>
          </w:p>
          <w:p w14:paraId="604AD6EF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47BC6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380 </w:t>
            </w:r>
          </w:p>
          <w:p w14:paraId="3CAD1DEB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18.2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182AE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266 </w:t>
            </w:r>
          </w:p>
          <w:p w14:paraId="2FDF43E6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75.8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C9D9B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38</w:t>
            </w:r>
          </w:p>
          <w:p w14:paraId="67770EFC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7.2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6C4EB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15 </w:t>
            </w:r>
          </w:p>
          <w:p w14:paraId="163D5061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1.0)</w:t>
            </w:r>
          </w:p>
        </w:tc>
      </w:tr>
      <w:tr w:rsidR="007F7704" w:rsidRPr="005258E7" w14:paraId="0947EAB1" w14:textId="77777777" w:rsidTr="004411FC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E63FB" w14:textId="77777777" w:rsidR="007F7704" w:rsidRPr="00105581" w:rsidRDefault="007F7704" w:rsidP="004411FC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Natural disaster 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E73DF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8FE3C4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21A10E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2C8189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722A62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09B43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E132E1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9BDE7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A70A6E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7F7704" w:rsidRPr="005258E7" w14:paraId="7061F922" w14:textId="77777777" w:rsidTr="004411FC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33BC7" w14:textId="77777777" w:rsidR="007F7704" w:rsidRPr="00105581" w:rsidRDefault="007F7704" w:rsidP="004411FC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  Hurricane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912F7" w14:textId="77777777" w:rsidR="007F7704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9,554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  <w:p w14:paraId="56F9671E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(91.0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5DE7D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5  </w:t>
            </w:r>
          </w:p>
          <w:p w14:paraId="4B652D2A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38.5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2703D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3,407</w:t>
            </w:r>
          </w:p>
          <w:p w14:paraId="3E188EAE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99.9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67DBB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12B24494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DACD8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0 </w:t>
            </w:r>
          </w:p>
          <w:p w14:paraId="2DDCB476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3CC1E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267 </w:t>
            </w:r>
          </w:p>
          <w:p w14:paraId="37BA45AF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85.9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0198E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844 </w:t>
            </w:r>
          </w:p>
          <w:p w14:paraId="04B0FAF0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86.0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76BF5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3,936 </w:t>
            </w:r>
          </w:p>
          <w:p w14:paraId="101561EE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91.1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A932A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1,095 </w:t>
            </w:r>
          </w:p>
          <w:p w14:paraId="70CC8046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77.2)</w:t>
            </w:r>
          </w:p>
        </w:tc>
      </w:tr>
      <w:tr w:rsidR="007F7704" w:rsidRPr="005258E7" w14:paraId="27648E9A" w14:textId="77777777" w:rsidTr="004411FC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F895B" w14:textId="77777777" w:rsidR="007F7704" w:rsidRPr="00105581" w:rsidRDefault="007F7704" w:rsidP="004411FC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  Wildfire 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55992" w14:textId="77777777" w:rsidR="007F7704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621</w:t>
            </w:r>
          </w:p>
          <w:p w14:paraId="632A3D6F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5.9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3ADDA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0 </w:t>
            </w:r>
          </w:p>
          <w:p w14:paraId="64B17EED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F382C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3 </w:t>
            </w:r>
          </w:p>
          <w:p w14:paraId="47FA9CF1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1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3A2CA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0 </w:t>
            </w:r>
          </w:p>
          <w:p w14:paraId="2D690609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95B6A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1 </w:t>
            </w:r>
          </w:p>
          <w:p w14:paraId="34D4CAAC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8.3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0082B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35 (11.3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631BC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10</w:t>
            </w:r>
          </w:p>
          <w:p w14:paraId="45DEEA83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1.0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78F1D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382 (8.8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A181C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90 </w:t>
            </w:r>
          </w:p>
          <w:p w14:paraId="659BDC70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13.4)</w:t>
            </w:r>
          </w:p>
        </w:tc>
      </w:tr>
      <w:tr w:rsidR="007F7704" w:rsidRPr="005258E7" w14:paraId="10275BA7" w14:textId="77777777" w:rsidTr="004411FC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F8296" w14:textId="77777777" w:rsidR="007F7704" w:rsidRPr="00105581" w:rsidRDefault="007F7704" w:rsidP="004411FC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  Flood (river/creek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189C2" w14:textId="77777777" w:rsidR="007F7704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111</w:t>
            </w:r>
          </w:p>
          <w:p w14:paraId="7B0ECC70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1.1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5D349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0 </w:t>
            </w:r>
          </w:p>
          <w:p w14:paraId="1D474EE5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A6396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 </w:t>
            </w:r>
          </w:p>
          <w:p w14:paraId="4ABB4B68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8AD6D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6 </w:t>
            </w:r>
          </w:p>
          <w:p w14:paraId="1531DD81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19.4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B6C77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 </w:t>
            </w:r>
          </w:p>
          <w:p w14:paraId="124CD977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F619B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8 </w:t>
            </w:r>
          </w:p>
          <w:p w14:paraId="7F9033B2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2.6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C434D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77</w:t>
            </w:r>
          </w:p>
          <w:p w14:paraId="094EC2C2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7.9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24187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 </w:t>
            </w:r>
          </w:p>
          <w:p w14:paraId="5EE8A298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29729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9 </w:t>
            </w:r>
          </w:p>
          <w:p w14:paraId="675DAF9F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1.3)</w:t>
            </w:r>
          </w:p>
        </w:tc>
      </w:tr>
      <w:tr w:rsidR="007F7704" w:rsidRPr="005258E7" w14:paraId="1C69B3B7" w14:textId="77777777" w:rsidTr="004411FC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3D6EE" w14:textId="77777777" w:rsidR="007F7704" w:rsidRPr="00105581" w:rsidRDefault="007F7704" w:rsidP="004411FC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  Tornado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94A51" w14:textId="77777777" w:rsidR="007F7704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103</w:t>
            </w:r>
          </w:p>
          <w:p w14:paraId="6EF4E7CE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1.0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DB6A2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8 </w:t>
            </w:r>
          </w:p>
          <w:p w14:paraId="400434CD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61.5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A6F0A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 </w:t>
            </w:r>
          </w:p>
          <w:p w14:paraId="1A32D948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6625E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25 </w:t>
            </w:r>
          </w:p>
          <w:p w14:paraId="74B8875D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80.7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DE51B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5 </w:t>
            </w:r>
          </w:p>
          <w:p w14:paraId="09BB336C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41.7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07E50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 </w:t>
            </w:r>
          </w:p>
          <w:p w14:paraId="26EAB93A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3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0AAC8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50</w:t>
            </w:r>
          </w:p>
          <w:p w14:paraId="013483CA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5.1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09AA6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 </w:t>
            </w:r>
          </w:p>
          <w:p w14:paraId="5029A9F9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A8853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4 </w:t>
            </w:r>
          </w:p>
          <w:p w14:paraId="36FCD44F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1.0)</w:t>
            </w:r>
          </w:p>
        </w:tc>
      </w:tr>
      <w:tr w:rsidR="007F7704" w:rsidRPr="005258E7" w14:paraId="5163CB11" w14:textId="77777777" w:rsidTr="004411FC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0453B" w14:textId="77777777" w:rsidR="007F7704" w:rsidRPr="00105581" w:rsidRDefault="007F7704" w:rsidP="004411FC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  Earthquake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CA26D" w14:textId="77777777" w:rsidR="007F7704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101</w:t>
            </w:r>
          </w:p>
          <w:p w14:paraId="1AC02011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1.0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F84D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0 </w:t>
            </w:r>
          </w:p>
          <w:p w14:paraId="6F3490CA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38806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0 </w:t>
            </w:r>
          </w:p>
          <w:p w14:paraId="72A624B8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B9F2D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0 </w:t>
            </w:r>
          </w:p>
          <w:p w14:paraId="067676C4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6E299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 </w:t>
            </w:r>
          </w:p>
          <w:p w14:paraId="481FAD32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4380D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 </w:t>
            </w:r>
          </w:p>
          <w:p w14:paraId="0E26F8E2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6A563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4DA382AF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4480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1 </w:t>
            </w:r>
          </w:p>
          <w:p w14:paraId="6E259C91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45E1D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100 </w:t>
            </w:r>
          </w:p>
          <w:p w14:paraId="40CB46B1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7.1)</w:t>
            </w:r>
          </w:p>
        </w:tc>
      </w:tr>
      <w:tr w:rsidR="007F7704" w:rsidRPr="005258E7" w14:paraId="0B1026EA" w14:textId="77777777" w:rsidTr="004411FC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2320D" w14:textId="77777777" w:rsidR="007F7704" w:rsidRPr="00105581" w:rsidRDefault="007F7704" w:rsidP="004411FC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  Volcanic eruption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F7059F" w14:textId="77777777" w:rsidR="007F7704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  <w:p w14:paraId="769F89FD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1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D97F5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0 </w:t>
            </w:r>
          </w:p>
          <w:p w14:paraId="2A3B8552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6632B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0 </w:t>
            </w:r>
          </w:p>
          <w:p w14:paraId="00C7544C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F99BC2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0 </w:t>
            </w:r>
          </w:p>
          <w:p w14:paraId="77D94B80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253C6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6 </w:t>
            </w:r>
          </w:p>
          <w:p w14:paraId="33C4D0E3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5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E54E8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 </w:t>
            </w:r>
          </w:p>
          <w:p w14:paraId="0F5C03DA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0C852E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735E1E62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C08C49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 </w:t>
            </w:r>
          </w:p>
          <w:p w14:paraId="01D2C1F0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66B995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 </w:t>
            </w:r>
          </w:p>
          <w:p w14:paraId="38EA2EBF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</w:tr>
      <w:tr w:rsidR="007F7704" w:rsidRPr="005258E7" w14:paraId="04E5E121" w14:textId="77777777" w:rsidTr="004411FC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1841A" w14:textId="77777777" w:rsidR="007F7704" w:rsidRPr="00105581" w:rsidRDefault="007F7704" w:rsidP="004411FC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Budget/teacher strike 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5898E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AB139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DD117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B4315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973C4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AF8DA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98415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CFF01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FC06D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</w:tr>
      <w:tr w:rsidR="007F7704" w:rsidRPr="005258E7" w14:paraId="582DBE36" w14:textId="77777777" w:rsidTr="004411FC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A6611" w14:textId="77777777" w:rsidR="007F7704" w:rsidRPr="00105581" w:rsidRDefault="007F7704" w:rsidP="004411FC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   Teacher strike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A3AB1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3,263 </w:t>
            </w:r>
          </w:p>
          <w:p w14:paraId="351A9210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99.9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240A9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97 </w:t>
            </w:r>
          </w:p>
          <w:p w14:paraId="6F576CDB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10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8091E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649 </w:t>
            </w:r>
          </w:p>
          <w:p w14:paraId="51828B9B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99.4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328CA2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 </w:t>
            </w:r>
          </w:p>
          <w:p w14:paraId="6649D5BA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992739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21 </w:t>
            </w:r>
          </w:p>
          <w:p w14:paraId="438289B4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10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E9899F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61</w:t>
            </w:r>
          </w:p>
          <w:p w14:paraId="77515A52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10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02F986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9</w:t>
            </w:r>
          </w:p>
          <w:p w14:paraId="182B4C4B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100.0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A9F14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2,239 </w:t>
            </w:r>
          </w:p>
          <w:p w14:paraId="2855A732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10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BF656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183 </w:t>
            </w:r>
          </w:p>
          <w:p w14:paraId="752644E3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100.0)</w:t>
            </w:r>
          </w:p>
        </w:tc>
      </w:tr>
      <w:tr w:rsidR="007F7704" w:rsidRPr="005258E7" w14:paraId="68712753" w14:textId="77777777" w:rsidTr="004411FC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7004C" w14:textId="77777777" w:rsidR="007F7704" w:rsidRPr="00105581" w:rsidRDefault="007F7704" w:rsidP="004411FC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   No state funding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345EA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4 </w:t>
            </w:r>
          </w:p>
          <w:p w14:paraId="629E07D5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1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F70CF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0 </w:t>
            </w:r>
          </w:p>
          <w:p w14:paraId="76B7ADC1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1CF47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4 </w:t>
            </w:r>
          </w:p>
          <w:p w14:paraId="17C9D4E6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6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F94A01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 </w:t>
            </w:r>
          </w:p>
          <w:p w14:paraId="5A98E905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04ACB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 0 </w:t>
            </w:r>
          </w:p>
          <w:p w14:paraId="52B22FC0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DEC912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 0 </w:t>
            </w:r>
          </w:p>
          <w:p w14:paraId="35D475BB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B557A2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71EFAD60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B3FAD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002696CF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43733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7C767B9D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</w:tr>
      <w:tr w:rsidR="007F7704" w:rsidRPr="005258E7" w14:paraId="42F4BB3C" w14:textId="77777777" w:rsidTr="004411FC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E8D91" w14:textId="77777777" w:rsidR="007F7704" w:rsidRPr="00105581" w:rsidRDefault="007F7704" w:rsidP="004411FC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Environmental problem 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9DB86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79A71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CB711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7F518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28576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707B6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FB718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FF5BA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2AA86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</w:tr>
      <w:tr w:rsidR="007F7704" w:rsidRPr="005258E7" w14:paraId="6F4BEE06" w14:textId="77777777" w:rsidTr="004411FC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FBDA5" w14:textId="77777777" w:rsidR="007F7704" w:rsidRPr="00105581" w:rsidRDefault="007F7704" w:rsidP="004411FC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   Asbestos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B3C67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3 </w:t>
            </w:r>
          </w:p>
          <w:p w14:paraId="3CA936FA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1.5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EDC87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0 </w:t>
            </w:r>
          </w:p>
          <w:p w14:paraId="494EFA5D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79B06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51331BD5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F8E86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3FCB83D8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DD526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3 </w:t>
            </w:r>
          </w:p>
          <w:p w14:paraId="45371149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10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EE85F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27456FF6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4F620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43C30796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6D6CA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1D6AE04C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B8014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27DD4926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</w:tr>
      <w:tr w:rsidR="007F7704" w:rsidRPr="005258E7" w14:paraId="6AE6D3AD" w14:textId="77777777" w:rsidTr="004411FC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7575C" w14:textId="77777777" w:rsidR="007F7704" w:rsidRPr="00105581" w:rsidRDefault="007F7704" w:rsidP="004411FC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   Lead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F55F1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3 </w:t>
            </w:r>
          </w:p>
          <w:p w14:paraId="6FF0B924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1.5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B9BEF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0 </w:t>
            </w:r>
          </w:p>
          <w:p w14:paraId="4F99E1FC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F694C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7BF76B5D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EB80F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4447F93B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27D9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 0</w:t>
            </w:r>
          </w:p>
          <w:p w14:paraId="30D27A63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DF78B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3</w:t>
            </w:r>
          </w:p>
          <w:p w14:paraId="4DFE3F3A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21.4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C6299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14EF48D9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A6853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0 </w:t>
            </w:r>
          </w:p>
          <w:p w14:paraId="02111A8A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3C033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0 </w:t>
            </w:r>
          </w:p>
          <w:p w14:paraId="0D615AD8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</w:tr>
      <w:tr w:rsidR="007F7704" w:rsidRPr="005258E7" w14:paraId="3C4C51CA" w14:textId="77777777" w:rsidTr="004411FC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3916E" w14:textId="77777777" w:rsidR="007F7704" w:rsidRPr="00105581" w:rsidRDefault="007F7704" w:rsidP="004411FC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   Mold 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EECED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74 </w:t>
            </w:r>
          </w:p>
          <w:p w14:paraId="42D3E9E8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36.5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150C2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4 </w:t>
            </w:r>
          </w:p>
          <w:p w14:paraId="5143F665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10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06B51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6 (6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1C81C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1</w:t>
            </w:r>
          </w:p>
          <w:p w14:paraId="47D6B12A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1.1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76DAE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3F176262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62FF3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11 </w:t>
            </w:r>
          </w:p>
          <w:p w14:paraId="770A821F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78.6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EE169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3 </w:t>
            </w:r>
          </w:p>
          <w:p w14:paraId="468A669D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100.0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F7D56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1 </w:t>
            </w:r>
          </w:p>
          <w:p w14:paraId="09C82017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3.5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3CFA5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48 </w:t>
            </w:r>
          </w:p>
          <w:p w14:paraId="24C1DD1C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100.0)</w:t>
            </w:r>
          </w:p>
        </w:tc>
      </w:tr>
      <w:tr w:rsidR="007F7704" w:rsidRPr="005258E7" w14:paraId="07344B94" w14:textId="77777777" w:rsidTr="004411FC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A8B52" w14:textId="77777777" w:rsidR="007F7704" w:rsidRPr="00105581" w:rsidRDefault="007F7704" w:rsidP="004411FC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   Water contaminant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FB9ED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91 </w:t>
            </w:r>
          </w:p>
          <w:p w14:paraId="4DBCC3F0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44.8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5BE5B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0 </w:t>
            </w:r>
          </w:p>
          <w:p w14:paraId="20547FAE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2E8C9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 0 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95829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91 </w:t>
            </w:r>
          </w:p>
          <w:p w14:paraId="1BD80160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98.9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9899B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 0</w:t>
            </w:r>
          </w:p>
          <w:p w14:paraId="10E0CEF6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06A11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 0</w:t>
            </w:r>
          </w:p>
          <w:p w14:paraId="42A1D894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E8DC4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 0</w:t>
            </w:r>
          </w:p>
          <w:p w14:paraId="2191768A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D59E8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 0 </w:t>
            </w:r>
          </w:p>
          <w:p w14:paraId="37EF07F3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0D9FB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 0 </w:t>
            </w:r>
          </w:p>
          <w:p w14:paraId="698750D1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</w:tr>
      <w:tr w:rsidR="007F7704" w:rsidRPr="005258E7" w14:paraId="49F5AA23" w14:textId="77777777" w:rsidTr="004411FC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442495" w14:textId="77777777" w:rsidR="007F7704" w:rsidRPr="00105581" w:rsidRDefault="007F7704" w:rsidP="004411FC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   Poor air quality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3C74B1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32 </w:t>
            </w:r>
          </w:p>
          <w:p w14:paraId="7355A136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15.8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167893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 </w:t>
            </w:r>
          </w:p>
          <w:p w14:paraId="741C5EDD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703EB7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4 (4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22EB31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  <w:p w14:paraId="26A58241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2CE15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  <w:p w14:paraId="5328C6A2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907DF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  <w:p w14:paraId="188FD9BE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A11ECB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  <w:p w14:paraId="7D274A9A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5F59F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28 </w:t>
            </w:r>
          </w:p>
          <w:p w14:paraId="4D8CC262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96.6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9F97A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 </w:t>
            </w:r>
          </w:p>
          <w:p w14:paraId="15B488ED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</w:tr>
      <w:tr w:rsidR="007F7704" w:rsidRPr="005258E7" w14:paraId="247F1EBA" w14:textId="77777777" w:rsidTr="004411FC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CE9D6" w14:textId="77777777" w:rsidR="007F7704" w:rsidRPr="00105581" w:rsidRDefault="007F7704" w:rsidP="004411FC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3B0E0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D55E36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8C197A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BA51AF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DC83DC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BB6E3A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0A912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2F713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2D5E14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7F7704" w:rsidRPr="005258E7" w14:paraId="6F5ABD63" w14:textId="77777777" w:rsidTr="004411FC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A89E8" w14:textId="77777777" w:rsidR="007F7704" w:rsidRPr="00105581" w:rsidRDefault="007F7704" w:rsidP="004411FC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Building/utility problem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955EE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284B2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97674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23F86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BA310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B7D2D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DE218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775C7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E42F1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</w:tr>
      <w:tr w:rsidR="007F7704" w:rsidRPr="005258E7" w14:paraId="1B3A96FE" w14:textId="77777777" w:rsidTr="004411FC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074C2" w14:textId="77777777" w:rsidR="007F7704" w:rsidRPr="00105581" w:rsidRDefault="007F7704" w:rsidP="004411FC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 Building issue</w:t>
            </w:r>
            <w:r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BEF5A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52 </w:t>
            </w:r>
          </w:p>
          <w:p w14:paraId="4789FE00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46.0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22996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5 </w:t>
            </w:r>
          </w:p>
          <w:p w14:paraId="666212F7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15.2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E85C4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3 </w:t>
            </w:r>
          </w:p>
          <w:p w14:paraId="1FDE8998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5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15A72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1 </w:t>
            </w:r>
          </w:p>
          <w:p w14:paraId="4707932B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11.1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5A49A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11 </w:t>
            </w:r>
          </w:p>
          <w:p w14:paraId="55A86277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64.7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643C0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8 </w:t>
            </w:r>
          </w:p>
          <w:p w14:paraId="31F1F265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66.7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CD7C5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6 </w:t>
            </w:r>
          </w:p>
          <w:p w14:paraId="7E1E7A8D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50.0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07931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8 </w:t>
            </w:r>
          </w:p>
          <w:p w14:paraId="14464450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8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7801C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10 </w:t>
            </w:r>
          </w:p>
          <w:p w14:paraId="28BAA437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71.4)</w:t>
            </w:r>
          </w:p>
        </w:tc>
      </w:tr>
      <w:tr w:rsidR="007F7704" w:rsidRPr="005258E7" w14:paraId="0553F296" w14:textId="77777777" w:rsidTr="004411FC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F4CEA" w14:textId="77777777" w:rsidR="007F7704" w:rsidRPr="00105581" w:rsidRDefault="007F7704" w:rsidP="004411FC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 Facilities issue</w:t>
            </w:r>
            <w:r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68128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61 </w:t>
            </w:r>
          </w:p>
          <w:p w14:paraId="15C58E56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54.0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23290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28 </w:t>
            </w:r>
          </w:p>
          <w:p w14:paraId="248A966E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84.9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9C4D0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3 </w:t>
            </w:r>
          </w:p>
          <w:p w14:paraId="38C04B03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5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A77D9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8 </w:t>
            </w:r>
          </w:p>
          <w:p w14:paraId="60A49DCA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88.9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6460C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6 </w:t>
            </w:r>
          </w:p>
          <w:p w14:paraId="70F9F0E8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35.3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BD71D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4 </w:t>
            </w:r>
          </w:p>
          <w:p w14:paraId="58983D7D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33.3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BC8F6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6 </w:t>
            </w:r>
          </w:p>
          <w:p w14:paraId="1ED97C6E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50.0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7537E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2 </w:t>
            </w:r>
          </w:p>
          <w:p w14:paraId="1A9ABFD9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2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EAEB7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4 </w:t>
            </w:r>
          </w:p>
          <w:p w14:paraId="574175E0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28.6)</w:t>
            </w:r>
          </w:p>
        </w:tc>
      </w:tr>
      <w:tr w:rsidR="007F7704" w:rsidRPr="005258E7" w14:paraId="7DBEC085" w14:textId="77777777" w:rsidTr="004411FC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E20AA" w14:textId="77777777" w:rsidR="007F7704" w:rsidRPr="00105581" w:rsidRDefault="007F7704" w:rsidP="004411FC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Illness 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7C7C3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771E9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9D66E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40B2E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DE005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7E07A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B9F27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59EAB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4D791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</w:tr>
      <w:tr w:rsidR="007F7704" w:rsidRPr="005258E7" w14:paraId="190BC2A2" w14:textId="77777777" w:rsidTr="004411FC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CAF45" w14:textId="77777777" w:rsidR="007F7704" w:rsidRPr="00105581" w:rsidRDefault="007F7704" w:rsidP="004411FC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     Influenza/influenza-like    </w:t>
            </w:r>
          </w:p>
          <w:p w14:paraId="280CB4C6" w14:textId="77777777" w:rsidR="007F7704" w:rsidRPr="00105581" w:rsidRDefault="007F7704" w:rsidP="004411FC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      illness 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FC715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129 </w:t>
            </w:r>
          </w:p>
          <w:p w14:paraId="6305181D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56.3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B062C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6BA8A691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AE7AF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7D670AB3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264F8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5DB86651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A24BF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7FA05567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93C17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  <w:p w14:paraId="288318F2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0C68B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  <w:p w14:paraId="43AD990A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4E69A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58 </w:t>
            </w:r>
          </w:p>
          <w:p w14:paraId="039F9736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68.2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8B06F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71 </w:t>
            </w:r>
          </w:p>
          <w:p w14:paraId="5D15668B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63.4)</w:t>
            </w:r>
          </w:p>
        </w:tc>
      </w:tr>
      <w:tr w:rsidR="007F7704" w:rsidRPr="005258E7" w14:paraId="0C0D803D" w14:textId="77777777" w:rsidTr="004411FC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6760C" w14:textId="77777777" w:rsidR="007F7704" w:rsidRPr="00105581" w:rsidRDefault="007F7704" w:rsidP="004411FC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    Other respiratory illness 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BA937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26 </w:t>
            </w:r>
          </w:p>
          <w:p w14:paraId="56776A63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11.4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935C7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33D0D6A8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7A9D2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1FCABF5F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C7082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1E1512A1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87771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0D8AF26F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351A3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 0 </w:t>
            </w:r>
          </w:p>
          <w:p w14:paraId="16DF8E5E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56FD0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26</w:t>
            </w:r>
          </w:p>
          <w:p w14:paraId="637F32DC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100.0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F19E2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 0</w:t>
            </w:r>
          </w:p>
          <w:p w14:paraId="2120C586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67808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 0 </w:t>
            </w:r>
          </w:p>
          <w:p w14:paraId="07776FED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</w:tr>
      <w:tr w:rsidR="007F7704" w:rsidRPr="005258E7" w14:paraId="55418F40" w14:textId="77777777" w:rsidTr="004411FC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D586B" w14:textId="77777777" w:rsidR="007F7704" w:rsidRPr="00105581" w:rsidRDefault="007F7704" w:rsidP="004411FC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    Gastrointestinal illness 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60888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12</w:t>
            </w:r>
          </w:p>
          <w:p w14:paraId="19F20AD2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5.2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5E3B7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124DE3FC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001CE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39C20BB6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810B8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3 </w:t>
            </w:r>
          </w:p>
          <w:p w14:paraId="3BB64740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10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82503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3110B7DC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A4F9B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1</w:t>
            </w:r>
          </w:p>
          <w:p w14:paraId="2E7CE199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10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780D4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5745FB1D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F66EC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4 </w:t>
            </w:r>
          </w:p>
          <w:p w14:paraId="73DC27F9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4.7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67D28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4 </w:t>
            </w:r>
          </w:p>
          <w:p w14:paraId="0E2C518F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3.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</w:tr>
      <w:tr w:rsidR="007F7704" w:rsidRPr="005258E7" w14:paraId="133E07CA" w14:textId="77777777" w:rsidTr="004411FC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15BD9" w14:textId="77777777" w:rsidR="007F7704" w:rsidRPr="00105581" w:rsidRDefault="007F7704" w:rsidP="004411FC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    Meningitis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D6641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3</w:t>
            </w:r>
          </w:p>
          <w:p w14:paraId="5BD89DF5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1.3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0B1BF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071FBBE4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7C296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7870ED80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42EC1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7B926146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ABF5A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667BC286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27EEC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  <w:p w14:paraId="702C0151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B7B9B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7C01DAD2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4B19B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0 </w:t>
            </w:r>
          </w:p>
          <w:p w14:paraId="768E894E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67B3B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  <w:p w14:paraId="2622770D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2.7)</w:t>
            </w:r>
          </w:p>
        </w:tc>
      </w:tr>
      <w:tr w:rsidR="007F7704" w:rsidRPr="005258E7" w14:paraId="6E2330FD" w14:textId="77777777" w:rsidTr="004411FC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D9099" w14:textId="77777777" w:rsidR="007F7704" w:rsidRPr="00105581" w:rsidRDefault="007F7704" w:rsidP="004411FC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    Unknown illness 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10A9B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59 </w:t>
            </w:r>
          </w:p>
          <w:p w14:paraId="31E0D206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25.8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5F172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 0 </w:t>
            </w:r>
          </w:p>
          <w:p w14:paraId="486C5DE8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B6FAB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 0 </w:t>
            </w:r>
          </w:p>
          <w:p w14:paraId="4ED79331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68EC0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 0 </w:t>
            </w:r>
          </w:p>
          <w:p w14:paraId="2B0F3CB5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8C73F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2 </w:t>
            </w:r>
          </w:p>
          <w:p w14:paraId="3A20670C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10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E02D1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 0</w:t>
            </w:r>
          </w:p>
          <w:p w14:paraId="025ED309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2C236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 0 </w:t>
            </w:r>
          </w:p>
          <w:p w14:paraId="52713F1A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E9CBB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23 </w:t>
            </w:r>
          </w:p>
          <w:p w14:paraId="431F89C0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27.1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46018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34 </w:t>
            </w:r>
          </w:p>
          <w:p w14:paraId="59174E49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30.4)</w:t>
            </w:r>
          </w:p>
        </w:tc>
      </w:tr>
      <w:tr w:rsidR="007F7704" w:rsidRPr="005258E7" w14:paraId="040B9916" w14:textId="77777777" w:rsidTr="004411FC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B5E62" w14:textId="77777777" w:rsidR="007F7704" w:rsidRPr="00105581" w:rsidRDefault="007F7704" w:rsidP="004411FC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Violence 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0B4D6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64A69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181B9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A7F68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69385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62DE2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B0566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B1324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A13EF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</w:tr>
      <w:tr w:rsidR="007F7704" w:rsidRPr="005258E7" w14:paraId="4240B388" w14:textId="77777777" w:rsidTr="004411FC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C8BA0" w14:textId="77777777" w:rsidR="007F7704" w:rsidRPr="00AC4042" w:rsidRDefault="007F7704" w:rsidP="004411FC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C404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    Actualized violence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56087" w14:textId="77777777" w:rsidR="007F7704" w:rsidRPr="00AC4042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C404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9 </w:t>
            </w:r>
          </w:p>
          <w:p w14:paraId="41D4E7FF" w14:textId="77777777" w:rsidR="007F7704" w:rsidRPr="00AC4042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C4042">
              <w:rPr>
                <w:rFonts w:eastAsia="Times New Roman" w:cstheme="minorHAnsi"/>
                <w:color w:val="000000"/>
                <w:sz w:val="24"/>
                <w:szCs w:val="24"/>
              </w:rPr>
              <w:t>(23.7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4EA05" w14:textId="77777777" w:rsidR="007F7704" w:rsidRPr="00AC4042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C404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0 </w:t>
            </w:r>
          </w:p>
          <w:p w14:paraId="46228720" w14:textId="77777777" w:rsidR="007F7704" w:rsidRPr="00AC4042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C4042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6B124" w14:textId="77777777" w:rsidR="007F7704" w:rsidRPr="00AC4042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C404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 0 </w:t>
            </w:r>
          </w:p>
          <w:p w14:paraId="56E675BD" w14:textId="77777777" w:rsidR="007F7704" w:rsidRPr="00AC4042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C4042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FAE52" w14:textId="77777777" w:rsidR="007F7704" w:rsidRPr="00AC4042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C404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7 </w:t>
            </w:r>
          </w:p>
          <w:p w14:paraId="400F77C0" w14:textId="77777777" w:rsidR="007F7704" w:rsidRPr="00AC4042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C4042">
              <w:rPr>
                <w:rFonts w:eastAsia="Times New Roman" w:cstheme="minorHAnsi"/>
                <w:color w:val="000000"/>
                <w:sz w:val="24"/>
                <w:szCs w:val="24"/>
              </w:rPr>
              <w:t>(10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1D32C" w14:textId="77777777" w:rsidR="007F7704" w:rsidRPr="00AC4042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C404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1 </w:t>
            </w:r>
          </w:p>
          <w:p w14:paraId="25BF1155" w14:textId="77777777" w:rsidR="007F7704" w:rsidRPr="00AC4042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C4042">
              <w:rPr>
                <w:rFonts w:eastAsia="Times New Roman" w:cstheme="minorHAnsi"/>
                <w:color w:val="000000"/>
                <w:sz w:val="24"/>
                <w:szCs w:val="24"/>
              </w:rPr>
              <w:t>(4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8B542" w14:textId="77777777" w:rsidR="007F7704" w:rsidRPr="00AC4042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C404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0 </w:t>
            </w:r>
          </w:p>
          <w:p w14:paraId="1F1E747A" w14:textId="77777777" w:rsidR="007F7704" w:rsidRPr="00AC4042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C4042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73B71" w14:textId="77777777" w:rsidR="007F7704" w:rsidRPr="00AC4042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C404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0 </w:t>
            </w:r>
          </w:p>
          <w:p w14:paraId="09605710" w14:textId="77777777" w:rsidR="007F7704" w:rsidRPr="00AC4042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C4042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8C1C6" w14:textId="77777777" w:rsidR="007F7704" w:rsidRPr="00AC4042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C404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1 </w:t>
            </w:r>
          </w:p>
          <w:p w14:paraId="152EB547" w14:textId="77777777" w:rsidR="007F7704" w:rsidRPr="00AC4042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C4042">
              <w:rPr>
                <w:rFonts w:eastAsia="Times New Roman" w:cstheme="minorHAnsi"/>
                <w:color w:val="000000"/>
                <w:sz w:val="24"/>
                <w:szCs w:val="24"/>
              </w:rPr>
              <w:t>(10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D314C" w14:textId="77777777" w:rsidR="007F7704" w:rsidRPr="00AC4042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C4042">
              <w:rPr>
                <w:rFonts w:eastAsia="Times New Roman" w:cstheme="minorHAnsi"/>
                <w:color w:val="000000"/>
                <w:sz w:val="24"/>
                <w:szCs w:val="24"/>
              </w:rPr>
              <w:t> 0</w:t>
            </w:r>
          </w:p>
          <w:p w14:paraId="1588F58C" w14:textId="77777777" w:rsidR="007F7704" w:rsidRPr="00AC4042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C404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</w:tr>
      <w:tr w:rsidR="007F7704" w:rsidRPr="005258E7" w14:paraId="6D6DF79F" w14:textId="77777777" w:rsidTr="004411FC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440AC" w14:textId="77777777" w:rsidR="007F7704" w:rsidRPr="00105581" w:rsidRDefault="007F7704" w:rsidP="004411FC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    Violence in the community    </w:t>
            </w:r>
          </w:p>
          <w:p w14:paraId="3AA1DF46" w14:textId="77777777" w:rsidR="007F7704" w:rsidRPr="00105581" w:rsidRDefault="007F7704" w:rsidP="004411FC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      – safety precaution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F63A2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28 </w:t>
            </w:r>
          </w:p>
          <w:p w14:paraId="569E2A92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73.7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41276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 </w:t>
            </w:r>
          </w:p>
          <w:p w14:paraId="3ED4F02A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0E570C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 </w:t>
            </w:r>
          </w:p>
          <w:p w14:paraId="632E2E64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693A8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 </w:t>
            </w:r>
          </w:p>
          <w:p w14:paraId="604B925C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3AB6DA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24 </w:t>
            </w:r>
          </w:p>
          <w:p w14:paraId="3D85A475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96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02FF7C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4 </w:t>
            </w:r>
          </w:p>
          <w:p w14:paraId="4D100FDD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10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3D66A0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 </w:t>
            </w:r>
          </w:p>
          <w:p w14:paraId="5A97040E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8377B5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 </w:t>
            </w:r>
          </w:p>
          <w:p w14:paraId="449446CD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6CFD9E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 </w:t>
            </w:r>
          </w:p>
          <w:p w14:paraId="7B4A5363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</w:tr>
      <w:tr w:rsidR="007F7704" w:rsidRPr="005258E7" w14:paraId="7C17F31B" w14:textId="77777777" w:rsidTr="004411FC">
        <w:trPr>
          <w:trHeight w:val="28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175F0" w14:textId="77777777" w:rsidR="007F7704" w:rsidRPr="00105581" w:rsidRDefault="007F7704" w:rsidP="004411FC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     Threat 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656AC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 1</w:t>
            </w:r>
          </w:p>
          <w:p w14:paraId="0FC7E033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2.6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0C498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0 </w:t>
            </w:r>
          </w:p>
          <w:p w14:paraId="0CB2BA50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2404B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0 </w:t>
            </w:r>
          </w:p>
          <w:p w14:paraId="4E8954AD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260CB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0 </w:t>
            </w:r>
          </w:p>
          <w:p w14:paraId="75C80D75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926CF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0 </w:t>
            </w:r>
          </w:p>
          <w:p w14:paraId="58129CDA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8463D" w14:textId="77777777" w:rsidR="007F7704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0 </w:t>
            </w:r>
          </w:p>
          <w:p w14:paraId="074B7359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4C0FF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0 </w:t>
            </w:r>
          </w:p>
          <w:p w14:paraId="09BCE22A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D0B8C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0 </w:t>
            </w:r>
          </w:p>
          <w:p w14:paraId="76F0CCBA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AF7BB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1 </w:t>
            </w:r>
          </w:p>
          <w:p w14:paraId="672E73A8" w14:textId="77777777" w:rsidR="007F7704" w:rsidRPr="00105581" w:rsidRDefault="007F7704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05581">
              <w:rPr>
                <w:rFonts w:eastAsia="Times New Roman" w:cstheme="minorHAnsi"/>
                <w:color w:val="000000"/>
                <w:sz w:val="24"/>
                <w:szCs w:val="24"/>
              </w:rPr>
              <w:t>(100.0)</w:t>
            </w:r>
          </w:p>
        </w:tc>
      </w:tr>
    </w:tbl>
    <w:p w14:paraId="3DD65569" w14:textId="77777777" w:rsidR="007F7704" w:rsidRDefault="007F7704" w:rsidP="007F7704">
      <w:pPr>
        <w:spacing w:after="100" w:afterAutospacing="1" w:line="240" w:lineRule="auto"/>
        <w:contextualSpacing/>
        <w:rPr>
          <w:rFonts w:cstheme="minorHAnsi"/>
          <w:sz w:val="20"/>
          <w:szCs w:val="20"/>
        </w:rPr>
      </w:pPr>
      <w:r w:rsidRPr="00DF6DBC">
        <w:rPr>
          <w:rFonts w:cstheme="minorHAnsi"/>
          <w:sz w:val="20"/>
          <w:szCs w:val="20"/>
          <w:vertAlign w:val="superscript"/>
        </w:rPr>
        <w:t xml:space="preserve">a </w:t>
      </w:r>
      <w:r w:rsidRPr="005258E7">
        <w:rPr>
          <w:rFonts w:cstheme="minorHAnsi"/>
          <w:sz w:val="20"/>
          <w:szCs w:val="20"/>
        </w:rPr>
        <w:t>PUSC is defined as a school closure lasting ≥5 school days, excluding any scheduled days off.</w:t>
      </w:r>
    </w:p>
    <w:p w14:paraId="629767B2" w14:textId="77777777" w:rsidR="007F7704" w:rsidRPr="00DF6DBC" w:rsidRDefault="007F7704" w:rsidP="007F7704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  <w:r>
        <w:rPr>
          <w:rFonts w:eastAsia="Times New Roman" w:cstheme="minorHAnsi"/>
          <w:color w:val="000000"/>
          <w:sz w:val="20"/>
          <w:szCs w:val="20"/>
          <w:vertAlign w:val="superscript"/>
        </w:rPr>
        <w:t xml:space="preserve">b </w:t>
      </w:r>
      <w:r w:rsidRPr="00CC32C0">
        <w:rPr>
          <w:rFonts w:eastAsia="Times New Roman" w:cstheme="minorHAnsi"/>
          <w:color w:val="000000"/>
          <w:sz w:val="20"/>
          <w:szCs w:val="20"/>
        </w:rPr>
        <w:t xml:space="preserve">Percentages may not add up to 100%, as they are rounded to the nearest </w:t>
      </w:r>
      <w:r>
        <w:rPr>
          <w:rFonts w:eastAsia="Times New Roman" w:cstheme="minorHAnsi"/>
          <w:color w:val="000000"/>
          <w:sz w:val="20"/>
          <w:szCs w:val="20"/>
        </w:rPr>
        <w:t xml:space="preserve">tenth of a </w:t>
      </w:r>
      <w:r w:rsidRPr="00CC32C0">
        <w:rPr>
          <w:rFonts w:eastAsia="Times New Roman" w:cstheme="minorHAnsi"/>
          <w:color w:val="000000"/>
          <w:sz w:val="20"/>
          <w:szCs w:val="20"/>
        </w:rPr>
        <w:t>percent.</w:t>
      </w:r>
    </w:p>
    <w:p w14:paraId="65720D99" w14:textId="77777777" w:rsidR="007F7704" w:rsidRPr="00DF6DBC" w:rsidRDefault="007F7704" w:rsidP="007F7704">
      <w:pPr>
        <w:spacing w:after="100" w:afterAutospacing="1" w:line="240" w:lineRule="auto"/>
        <w:contextualSpacing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c</w:t>
      </w:r>
      <w:r w:rsidRPr="00DF6DBC">
        <w:rPr>
          <w:rFonts w:cstheme="minorHAnsi"/>
          <w:sz w:val="20"/>
          <w:szCs w:val="20"/>
        </w:rPr>
        <w:t xml:space="preserve"> Includes building damage from storm, fire in the building, flood from broken pipe, gas leak, unsafe building structure, vandalism/robbery, </w:t>
      </w:r>
    </w:p>
    <w:p w14:paraId="6380A309" w14:textId="77777777" w:rsidR="007F7704" w:rsidRPr="00DF6DBC" w:rsidRDefault="007F7704" w:rsidP="007F7704">
      <w:pPr>
        <w:spacing w:after="100" w:afterAutospacing="1" w:line="240" w:lineRule="auto"/>
        <w:contextualSpacing/>
        <w:rPr>
          <w:rFonts w:cstheme="minorHAnsi"/>
          <w:sz w:val="20"/>
          <w:szCs w:val="20"/>
        </w:rPr>
      </w:pPr>
      <w:r w:rsidRPr="00DF6DBC">
        <w:rPr>
          <w:rFonts w:cstheme="minorHAnsi"/>
          <w:sz w:val="20"/>
          <w:szCs w:val="20"/>
        </w:rPr>
        <w:t>rat and roach infestation, ventilation issue.</w:t>
      </w:r>
    </w:p>
    <w:p w14:paraId="58FB8528" w14:textId="77777777" w:rsidR="007F7704" w:rsidRDefault="007F7704" w:rsidP="007F7704">
      <w:pPr>
        <w:spacing w:after="100" w:afterAutospacing="1" w:line="240" w:lineRule="auto"/>
        <w:contextualSpacing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d</w:t>
      </w:r>
      <w:r w:rsidRPr="00675B7C">
        <w:rPr>
          <w:rFonts w:cstheme="minorHAnsi"/>
          <w:sz w:val="20"/>
          <w:szCs w:val="20"/>
          <w:vertAlign w:val="superscript"/>
        </w:rPr>
        <w:t xml:space="preserve"> </w:t>
      </w:r>
      <w:r w:rsidRPr="00DF6DBC">
        <w:rPr>
          <w:rFonts w:cstheme="minorHAnsi"/>
          <w:sz w:val="20"/>
          <w:szCs w:val="20"/>
        </w:rPr>
        <w:t xml:space="preserve">Includes facility issues, no water/unsafe water, no air conditioning, no heat, no electricity. </w:t>
      </w:r>
    </w:p>
    <w:p w14:paraId="50F51DFF" w14:textId="77777777" w:rsidR="000606B5" w:rsidRDefault="000606B5"/>
    <w:sectPr w:rsidR="000606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E18"/>
    <w:rsid w:val="000606B5"/>
    <w:rsid w:val="007F7704"/>
    <w:rsid w:val="008B3E18"/>
    <w:rsid w:val="008B5E57"/>
    <w:rsid w:val="009F0690"/>
    <w:rsid w:val="00AA0F0A"/>
    <w:rsid w:val="00D51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6BF917-8546-4B23-8109-29D8176B6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7</Words>
  <Characters>3633</Characters>
  <Application>Microsoft Office Word</Application>
  <DocSecurity>0</DocSecurity>
  <Lines>30</Lines>
  <Paragraphs>8</Paragraphs>
  <ScaleCrop>false</ScaleCrop>
  <Company/>
  <LinksUpToDate>false</LinksUpToDate>
  <CharactersWithSpaces>4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6</cp:revision>
  <dcterms:created xsi:type="dcterms:W3CDTF">2022-07-22T02:43:00Z</dcterms:created>
  <dcterms:modified xsi:type="dcterms:W3CDTF">2022-07-22T02:43:00Z</dcterms:modified>
</cp:coreProperties>
</file>